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0C5602" w14:textId="77777777" w:rsidR="00DA1FBF" w:rsidRDefault="00DA1FBF" w:rsidP="00DA1FBF">
      <w:pPr>
        <w:rPr>
          <w:rFonts w:ascii="Times New Roman" w:hAnsi="Times New Roman" w:cs="Times New Roman"/>
        </w:rPr>
      </w:pPr>
      <w:r w:rsidRPr="00BD5158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3</w:t>
      </w:r>
      <w:r w:rsidRPr="00BD515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Intervention Cohort Immediate Post-Session Follow-Up Survey</w:t>
      </w:r>
    </w:p>
    <w:p w14:paraId="204C4BD7" w14:textId="77777777" w:rsidR="00DA1FBF" w:rsidRDefault="00DA1FBF" w:rsidP="00DA1FBF">
      <w:pPr>
        <w:rPr>
          <w:rFonts w:ascii="Times New Roman" w:hAnsi="Times New Roman" w:cs="Times New Roman"/>
        </w:rPr>
      </w:pPr>
    </w:p>
    <w:p w14:paraId="2A064B07" w14:textId="77777777" w:rsidR="00DA1FBF" w:rsidRDefault="00DA1FBF" w:rsidP="00DA1FB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maintain anonymity, please follow the instructions to create an ID that will be used to match your pre- and post-participation surveys. </w:t>
      </w:r>
    </w:p>
    <w:p w14:paraId="4E790FCD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Initial of first name</w:t>
      </w:r>
    </w:p>
    <w:p w14:paraId="15601786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Last letter of last name</w:t>
      </w:r>
    </w:p>
    <w:p w14:paraId="2273204F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First letter of birth month</w:t>
      </w:r>
    </w:p>
    <w:p w14:paraId="35AB4C1E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First letter of mother’s maiden name</w:t>
      </w:r>
    </w:p>
    <w:p w14:paraId="0793F770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</w:p>
    <w:p w14:paraId="528843AD" w14:textId="77777777" w:rsidR="00DA1FBF" w:rsidRPr="0038134C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ample: Susan Smith born in June, mother’s maiden name Jones: SHJJ</w:t>
      </w:r>
    </w:p>
    <w:p w14:paraId="50992255" w14:textId="77777777" w:rsidR="00DA1FBF" w:rsidRPr="005555B7" w:rsidRDefault="00DA1FBF" w:rsidP="00DA1FB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 xml:space="preserve">How </w:t>
      </w:r>
      <w:r>
        <w:rPr>
          <w:rFonts w:ascii="Times New Roman" w:hAnsi="Times New Roman" w:cs="Times New Roman"/>
        </w:rPr>
        <w:t>helpful did you find this session on financial toxicity and high-value care?</w:t>
      </w:r>
    </w:p>
    <w:p w14:paraId="1DC6F298" w14:textId="77777777" w:rsidR="00DA1FBF" w:rsidRPr="005555B7" w:rsidRDefault="00DA1FBF" w:rsidP="00DA1FBF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helpful</w:t>
      </w:r>
    </w:p>
    <w:p w14:paraId="74557148" w14:textId="77777777" w:rsidR="00DA1FBF" w:rsidRDefault="00DA1FBF" w:rsidP="00DA1FBF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rately helpful</w:t>
      </w:r>
    </w:p>
    <w:p w14:paraId="0CE7BC9D" w14:textId="77777777" w:rsidR="00DA1FBF" w:rsidRPr="005555B7" w:rsidRDefault="00DA1FBF" w:rsidP="00DA1FBF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 helpful</w:t>
      </w:r>
    </w:p>
    <w:p w14:paraId="313B846A" w14:textId="77777777" w:rsidR="00DA1FBF" w:rsidRPr="005B3ECA" w:rsidRDefault="00DA1FBF" w:rsidP="00DA1FBF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t helpful</w:t>
      </w:r>
    </w:p>
    <w:p w14:paraId="5353A4E2" w14:textId="77777777" w:rsidR="00DA1FBF" w:rsidRDefault="00DA1FBF" w:rsidP="00DA1FB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this session for future medical students?</w:t>
      </w:r>
    </w:p>
    <w:p w14:paraId="4AE94BCA" w14:textId="77777777" w:rsidR="00DA1FBF" w:rsidRDefault="00DA1FBF" w:rsidP="00DA1FBF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730D6E7A" w14:textId="77777777" w:rsidR="00DA1FBF" w:rsidRDefault="00DA1FBF" w:rsidP="00DA1FBF">
      <w:pPr>
        <w:pStyle w:val="ListParagraph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65544650" w14:textId="77777777" w:rsidR="00DA1FBF" w:rsidRDefault="00DA1FBF" w:rsidP="00DA1FB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CD52D6">
        <w:rPr>
          <w:rFonts w:ascii="Times New Roman" w:hAnsi="Times New Roman" w:cs="Times New Roman"/>
        </w:rPr>
        <w:t>The following statements are aimed at helping us understand how health care providers think about treatment costs- including costs to patients and the health care system. Please indicate how much you agree or disagree.</w:t>
      </w:r>
    </w:p>
    <w:tbl>
      <w:tblPr>
        <w:tblStyle w:val="TableGrid"/>
        <w:tblW w:w="11520" w:type="dxa"/>
        <w:tblInd w:w="-126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5"/>
        <w:gridCol w:w="1421"/>
        <w:gridCol w:w="1421"/>
        <w:gridCol w:w="1421"/>
        <w:gridCol w:w="1421"/>
        <w:gridCol w:w="1421"/>
      </w:tblGrid>
      <w:tr w:rsidR="00DA1FBF" w:rsidRPr="005555B7" w14:paraId="74F6B468" w14:textId="77777777" w:rsidTr="00EF7277">
        <w:trPr>
          <w:trHeight w:val="999"/>
        </w:trPr>
        <w:tc>
          <w:tcPr>
            <w:tcW w:w="4415" w:type="dxa"/>
            <w:tcBorders>
              <w:top w:val="nil"/>
              <w:left w:val="nil"/>
              <w:bottom w:val="single" w:sz="18" w:space="0" w:color="000000" w:themeColor="text1"/>
              <w:right w:val="single" w:sz="18" w:space="0" w:color="000000" w:themeColor="text1"/>
            </w:tcBorders>
          </w:tcPr>
          <w:p w14:paraId="6D1A5EF9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27BA7696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Strongly</w:t>
            </w:r>
          </w:p>
          <w:p w14:paraId="37642359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17ACD26B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C11187A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Neither Agree nor Disagree</w:t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16E4F6B6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68D9574B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Strongly Disagree</w:t>
            </w:r>
          </w:p>
        </w:tc>
      </w:tr>
      <w:tr w:rsidR="00DA1FBF" w:rsidRPr="005555B7" w14:paraId="0373867B" w14:textId="77777777" w:rsidTr="00EF7277">
        <w:trPr>
          <w:trHeight w:val="1314"/>
        </w:trPr>
        <w:tc>
          <w:tcPr>
            <w:tcW w:w="4415" w:type="dxa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3773E3A8" w14:textId="77777777" w:rsidR="00DA1FBF" w:rsidRPr="005555B7" w:rsidRDefault="00DA1FBF" w:rsidP="00DA1FBF">
            <w:pPr>
              <w:numPr>
                <w:ilvl w:val="0"/>
                <w:numId w:val="21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 have a good understanding of the following terms: deductibles, co-payment, co-insurance, maximum out of pocket cost</w:t>
            </w:r>
          </w:p>
        </w:tc>
        <w:tc>
          <w:tcPr>
            <w:tcW w:w="1421" w:type="dxa"/>
            <w:tcBorders>
              <w:top w:val="single" w:sz="18" w:space="0" w:color="000000" w:themeColor="text1"/>
              <w:left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73F170D4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10827C31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78E30AFC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392965AD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042E68B4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229D3F10" w14:textId="77777777" w:rsidTr="00EF7277">
        <w:trPr>
          <w:trHeight w:val="1314"/>
        </w:trPr>
        <w:tc>
          <w:tcPr>
            <w:tcW w:w="4415" w:type="dxa"/>
            <w:tcBorders>
              <w:top w:val="nil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1FABBEF" w14:textId="77777777" w:rsidR="00DA1FBF" w:rsidRPr="005555B7" w:rsidRDefault="00DA1FBF" w:rsidP="00DA1FBF">
            <w:pPr>
              <w:numPr>
                <w:ilvl w:val="0"/>
                <w:numId w:val="21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Doctors should explain to patients the costs the patient will have to pay for his or her treatment</w:t>
            </w:r>
          </w:p>
        </w:tc>
        <w:tc>
          <w:tcPr>
            <w:tcW w:w="1421" w:type="dxa"/>
            <w:tcBorders>
              <w:top w:val="nil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B08697D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nil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CC39396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nil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601D4A6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nil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F47B5D4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nil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D175179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08678BEC" w14:textId="77777777" w:rsidTr="00EF7277">
        <w:trPr>
          <w:trHeight w:val="997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vAlign w:val="center"/>
          </w:tcPr>
          <w:p w14:paraId="058913D2" w14:textId="77777777" w:rsidR="00DA1FBF" w:rsidRPr="005555B7" w:rsidRDefault="00DA1FBF" w:rsidP="00DA1FBF">
            <w:pPr>
              <w:numPr>
                <w:ilvl w:val="0"/>
                <w:numId w:val="21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When choosing treatment, doctors should consider costs to the patient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vAlign w:val="center"/>
          </w:tcPr>
          <w:p w14:paraId="76CA0BF1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403926A5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6B8C58C9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023716DA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vAlign w:val="center"/>
          </w:tcPr>
          <w:p w14:paraId="1674582E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2EC53871" w14:textId="77777777" w:rsidTr="00EF7277">
        <w:trPr>
          <w:trHeight w:val="1042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76F917D" w14:textId="77777777" w:rsidR="00DA1FBF" w:rsidRPr="005555B7" w:rsidRDefault="00DA1FBF" w:rsidP="00DA1FBF">
            <w:pPr>
              <w:numPr>
                <w:ilvl w:val="0"/>
                <w:numId w:val="21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When choosing treatment, doctors should consider costs to society (i.e. how treatment of individual patients affects the health care system)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E2D1717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2DBAD6B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098901A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7DD120F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70AA769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02CFA512" w14:textId="77777777" w:rsidTr="00EF7277">
        <w:trPr>
          <w:trHeight w:val="1276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vAlign w:val="center"/>
          </w:tcPr>
          <w:p w14:paraId="5F1323F6" w14:textId="77777777" w:rsidR="00DA1FBF" w:rsidRPr="005555B7" w:rsidRDefault="00DA1FBF" w:rsidP="00DA1FBF">
            <w:pPr>
              <w:numPr>
                <w:ilvl w:val="0"/>
                <w:numId w:val="21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lastRenderedPageBreak/>
              <w:t>Patients should have access to the costs of their treatment before making treatment decisions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vAlign w:val="center"/>
          </w:tcPr>
          <w:p w14:paraId="7C577732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4284A968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7663D883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6F7622B5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vAlign w:val="center"/>
          </w:tcPr>
          <w:p w14:paraId="221E632E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7AED200A" w14:textId="77777777" w:rsidTr="00EF7277">
        <w:trPr>
          <w:trHeight w:val="1060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2FC5058" w14:textId="77777777" w:rsidR="00DA1FBF" w:rsidRPr="005555B7" w:rsidRDefault="00DA1FBF" w:rsidP="00DA1FBF">
            <w:pPr>
              <w:numPr>
                <w:ilvl w:val="0"/>
                <w:numId w:val="21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 feel prepared to discuss costs of treatment with patients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4A331A3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3B419C0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F4CA4ED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A60118F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28E5F5D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73A5078F" w14:textId="77777777" w:rsidTr="00EF7277">
        <w:trPr>
          <w:trHeight w:val="1060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75F314BE" w14:textId="77777777" w:rsidR="00DA1FBF" w:rsidRPr="005555B7" w:rsidRDefault="00DA1FBF" w:rsidP="00DA1FBF">
            <w:pPr>
              <w:numPr>
                <w:ilvl w:val="0"/>
                <w:numId w:val="21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 feel comfortable discussing costs of treatment with patients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6FB9A2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313207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58F688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F69DE4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43140F8A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70819BCC" w14:textId="77777777" w:rsidTr="00EF7277">
        <w:trPr>
          <w:trHeight w:val="925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D1FDE68" w14:textId="77777777" w:rsidR="00DA1FBF" w:rsidRPr="005555B7" w:rsidRDefault="00DA1FBF" w:rsidP="00DA1FBF">
            <w:pPr>
              <w:numPr>
                <w:ilvl w:val="0"/>
                <w:numId w:val="21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 have easy access to quality resources that assist me in cost discussions with patients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AA3ED28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DCE0C45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4B98CC1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D59B236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516A340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4CB3CECA" w14:textId="77777777" w:rsidTr="00EF7277">
        <w:trPr>
          <w:trHeight w:val="1249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3742E13D" w14:textId="77777777" w:rsidR="00DA1FBF" w:rsidRPr="005555B7" w:rsidRDefault="00DA1FBF" w:rsidP="00DA1FBF">
            <w:pPr>
              <w:pStyle w:val="ListParagraph"/>
              <w:numPr>
                <w:ilvl w:val="0"/>
                <w:numId w:val="21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My consideration of health care costs varies based on my patient’s insurance status or socioeconomic background.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C7AC04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1EDA89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B2A5BD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8D3A0B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5CF8B7E6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6238BA3B" w14:textId="77777777" w:rsidTr="00EF7277">
        <w:trPr>
          <w:trHeight w:val="1249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9110C3A" w14:textId="77777777" w:rsidR="00DA1FBF" w:rsidRPr="005555B7" w:rsidRDefault="00DA1FBF" w:rsidP="00DA1FBF">
            <w:pPr>
              <w:numPr>
                <w:ilvl w:val="0"/>
                <w:numId w:val="21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f two treatments are equally effective, I believe doctors should recommend the less expensive option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0ED5AE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28280F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95BBF7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58B785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single" w:sz="4" w:space="0" w:color="auto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E85130D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</w:tbl>
    <w:p w14:paraId="354D417A" w14:textId="77777777" w:rsidR="00DA1FBF" w:rsidRPr="00A7204E" w:rsidRDefault="00DA1FBF" w:rsidP="00DA1FBF">
      <w:pPr>
        <w:rPr>
          <w:rFonts w:ascii="Times New Roman" w:hAnsi="Times New Roman" w:cs="Times New Roman"/>
        </w:rPr>
      </w:pPr>
    </w:p>
    <w:p w14:paraId="1450ABF6" w14:textId="42B955AA" w:rsidR="00DA1FBF" w:rsidRPr="00092411" w:rsidRDefault="00DA1FBF" w:rsidP="001E1B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14:paraId="6BB5718F" w14:textId="77777777" w:rsidR="003E70FB" w:rsidRDefault="003E70FB"/>
    <w:sectPr w:rsidR="003E70FB" w:rsidSect="0086505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55F6AE" w14:textId="77777777" w:rsidR="0092060E" w:rsidRDefault="0092060E">
      <w:r>
        <w:separator/>
      </w:r>
    </w:p>
  </w:endnote>
  <w:endnote w:type="continuationSeparator" w:id="0">
    <w:p w14:paraId="0ADCB8AE" w14:textId="77777777" w:rsidR="0092060E" w:rsidRDefault="00920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74188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451AD6" w14:textId="77777777" w:rsidR="00700BCA" w:rsidRDefault="0092060E" w:rsidP="00700B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3A233485" w14:textId="77777777" w:rsidR="00700BCA" w:rsidRDefault="0092060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85582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205BC7" w14:textId="77777777" w:rsidR="00700BCA" w:rsidRDefault="0092060E" w:rsidP="00700B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E1B7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6DC879" w14:textId="77777777" w:rsidR="00700BCA" w:rsidRDefault="009206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CB26F3" w14:textId="77777777" w:rsidR="0092060E" w:rsidRDefault="0092060E">
      <w:r>
        <w:separator/>
      </w:r>
    </w:p>
  </w:footnote>
  <w:footnote w:type="continuationSeparator" w:id="0">
    <w:p w14:paraId="7D4C5934" w14:textId="77777777" w:rsidR="0092060E" w:rsidRDefault="009206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B1B37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9C15E12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A7B3176"/>
    <w:multiLevelType w:val="hybridMultilevel"/>
    <w:tmpl w:val="F66874D2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63B27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700046F"/>
    <w:multiLevelType w:val="hybridMultilevel"/>
    <w:tmpl w:val="B75AA8A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8D0BF8"/>
    <w:multiLevelType w:val="hybridMultilevel"/>
    <w:tmpl w:val="C0F88E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1097C38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7">
    <w:nsid w:val="227B7F08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41C764D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244A5EFB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8726478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9A1427F"/>
    <w:multiLevelType w:val="hybridMultilevel"/>
    <w:tmpl w:val="C0F88E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9DE6ED6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>
    <w:nsid w:val="2A5B2193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>
    <w:nsid w:val="369A6A1C"/>
    <w:multiLevelType w:val="hybridMultilevel"/>
    <w:tmpl w:val="989E59F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807865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3AD95285"/>
    <w:multiLevelType w:val="hybridMultilevel"/>
    <w:tmpl w:val="B75AA8A4"/>
    <w:lvl w:ilvl="0" w:tplc="FFFFFFFF">
      <w:start w:val="1"/>
      <w:numFmt w:val="decimal"/>
      <w:lvlText w:val="%1."/>
      <w:lvlJc w:val="left"/>
      <w:pPr>
        <w:ind w:left="810" w:hanging="360"/>
      </w:pPr>
    </w:lvl>
    <w:lvl w:ilvl="1" w:tplc="FFFFFFFF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0957EC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4CF17997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9">
    <w:nsid w:val="4D086763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4F511426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4DC40E8"/>
    <w:multiLevelType w:val="hybridMultilevel"/>
    <w:tmpl w:val="2FAC6420"/>
    <w:lvl w:ilvl="0" w:tplc="04090015">
      <w:start w:val="1"/>
      <w:numFmt w:val="upperLetter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2">
    <w:nsid w:val="56AB24B4"/>
    <w:multiLevelType w:val="hybridMultilevel"/>
    <w:tmpl w:val="B75AA8A4"/>
    <w:lvl w:ilvl="0" w:tplc="FFFFFFFF">
      <w:start w:val="1"/>
      <w:numFmt w:val="decimal"/>
      <w:lvlText w:val="%1."/>
      <w:lvlJc w:val="left"/>
      <w:pPr>
        <w:ind w:left="810" w:hanging="360"/>
      </w:pPr>
    </w:lvl>
    <w:lvl w:ilvl="1" w:tplc="FFFFFFFF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EC3893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>
    <w:nsid w:val="65000840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5">
    <w:nsid w:val="65F1244C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6">
    <w:nsid w:val="6BFC68DC"/>
    <w:multiLevelType w:val="hybridMultilevel"/>
    <w:tmpl w:val="2FAC6420"/>
    <w:lvl w:ilvl="0" w:tplc="04090015">
      <w:start w:val="1"/>
      <w:numFmt w:val="upperLetter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7">
    <w:nsid w:val="6D3972D5"/>
    <w:multiLevelType w:val="hybridMultilevel"/>
    <w:tmpl w:val="2FAC6420"/>
    <w:lvl w:ilvl="0" w:tplc="FFFFFFFF">
      <w:start w:val="1"/>
      <w:numFmt w:val="upperLetter"/>
      <w:lvlText w:val="%1."/>
      <w:lvlJc w:val="left"/>
      <w:pPr>
        <w:ind w:left="907" w:hanging="360"/>
      </w:pPr>
    </w:lvl>
    <w:lvl w:ilvl="1" w:tplc="FFFFFFFF" w:tentative="1">
      <w:start w:val="1"/>
      <w:numFmt w:val="lowerLetter"/>
      <w:lvlText w:val="%2."/>
      <w:lvlJc w:val="left"/>
      <w:pPr>
        <w:ind w:left="1627" w:hanging="360"/>
      </w:pPr>
    </w:lvl>
    <w:lvl w:ilvl="2" w:tplc="FFFFFFFF" w:tentative="1">
      <w:start w:val="1"/>
      <w:numFmt w:val="lowerRoman"/>
      <w:lvlText w:val="%3."/>
      <w:lvlJc w:val="right"/>
      <w:pPr>
        <w:ind w:left="2347" w:hanging="180"/>
      </w:pPr>
    </w:lvl>
    <w:lvl w:ilvl="3" w:tplc="FFFFFFFF" w:tentative="1">
      <w:start w:val="1"/>
      <w:numFmt w:val="decimal"/>
      <w:lvlText w:val="%4."/>
      <w:lvlJc w:val="left"/>
      <w:pPr>
        <w:ind w:left="3067" w:hanging="360"/>
      </w:pPr>
    </w:lvl>
    <w:lvl w:ilvl="4" w:tplc="FFFFFFFF" w:tentative="1">
      <w:start w:val="1"/>
      <w:numFmt w:val="lowerLetter"/>
      <w:lvlText w:val="%5."/>
      <w:lvlJc w:val="left"/>
      <w:pPr>
        <w:ind w:left="3787" w:hanging="360"/>
      </w:pPr>
    </w:lvl>
    <w:lvl w:ilvl="5" w:tplc="FFFFFFFF" w:tentative="1">
      <w:start w:val="1"/>
      <w:numFmt w:val="lowerRoman"/>
      <w:lvlText w:val="%6."/>
      <w:lvlJc w:val="right"/>
      <w:pPr>
        <w:ind w:left="4507" w:hanging="180"/>
      </w:pPr>
    </w:lvl>
    <w:lvl w:ilvl="6" w:tplc="FFFFFFFF" w:tentative="1">
      <w:start w:val="1"/>
      <w:numFmt w:val="decimal"/>
      <w:lvlText w:val="%7."/>
      <w:lvlJc w:val="left"/>
      <w:pPr>
        <w:ind w:left="5227" w:hanging="360"/>
      </w:pPr>
    </w:lvl>
    <w:lvl w:ilvl="7" w:tplc="FFFFFFFF" w:tentative="1">
      <w:start w:val="1"/>
      <w:numFmt w:val="lowerLetter"/>
      <w:lvlText w:val="%8."/>
      <w:lvlJc w:val="left"/>
      <w:pPr>
        <w:ind w:left="5947" w:hanging="360"/>
      </w:pPr>
    </w:lvl>
    <w:lvl w:ilvl="8" w:tplc="FFFFFFFF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8">
    <w:nsid w:val="7A3225A1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5"/>
  </w:num>
  <w:num w:numId="3">
    <w:abstractNumId w:val="28"/>
  </w:num>
  <w:num w:numId="4">
    <w:abstractNumId w:val="7"/>
  </w:num>
  <w:num w:numId="5">
    <w:abstractNumId w:val="9"/>
  </w:num>
  <w:num w:numId="6">
    <w:abstractNumId w:val="0"/>
  </w:num>
  <w:num w:numId="7">
    <w:abstractNumId w:val="20"/>
  </w:num>
  <w:num w:numId="8">
    <w:abstractNumId w:val="4"/>
  </w:num>
  <w:num w:numId="9">
    <w:abstractNumId w:val="6"/>
  </w:num>
  <w:num w:numId="10">
    <w:abstractNumId w:val="23"/>
  </w:num>
  <w:num w:numId="11">
    <w:abstractNumId w:val="8"/>
  </w:num>
  <w:num w:numId="12">
    <w:abstractNumId w:val="13"/>
  </w:num>
  <w:num w:numId="13">
    <w:abstractNumId w:val="18"/>
  </w:num>
  <w:num w:numId="14">
    <w:abstractNumId w:val="24"/>
  </w:num>
  <w:num w:numId="15">
    <w:abstractNumId w:val="12"/>
  </w:num>
  <w:num w:numId="16">
    <w:abstractNumId w:val="25"/>
  </w:num>
  <w:num w:numId="17">
    <w:abstractNumId w:val="26"/>
  </w:num>
  <w:num w:numId="18">
    <w:abstractNumId w:val="17"/>
  </w:num>
  <w:num w:numId="19">
    <w:abstractNumId w:val="14"/>
  </w:num>
  <w:num w:numId="20">
    <w:abstractNumId w:val="16"/>
  </w:num>
  <w:num w:numId="21">
    <w:abstractNumId w:val="21"/>
  </w:num>
  <w:num w:numId="22">
    <w:abstractNumId w:val="19"/>
  </w:num>
  <w:num w:numId="23">
    <w:abstractNumId w:val="1"/>
  </w:num>
  <w:num w:numId="24">
    <w:abstractNumId w:val="10"/>
  </w:num>
  <w:num w:numId="25">
    <w:abstractNumId w:val="11"/>
  </w:num>
  <w:num w:numId="26">
    <w:abstractNumId w:val="15"/>
  </w:num>
  <w:num w:numId="27">
    <w:abstractNumId w:val="3"/>
  </w:num>
  <w:num w:numId="28">
    <w:abstractNumId w:val="22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FBF"/>
    <w:rsid w:val="000248C1"/>
    <w:rsid w:val="000506D0"/>
    <w:rsid w:val="000575A7"/>
    <w:rsid w:val="000B760C"/>
    <w:rsid w:val="000E4E8B"/>
    <w:rsid w:val="000F6C42"/>
    <w:rsid w:val="001346EB"/>
    <w:rsid w:val="0017578A"/>
    <w:rsid w:val="001837A2"/>
    <w:rsid w:val="001A36EB"/>
    <w:rsid w:val="001C3225"/>
    <w:rsid w:val="001E1B78"/>
    <w:rsid w:val="00284D04"/>
    <w:rsid w:val="00294264"/>
    <w:rsid w:val="003218EC"/>
    <w:rsid w:val="003D28AF"/>
    <w:rsid w:val="003E70FB"/>
    <w:rsid w:val="004371A7"/>
    <w:rsid w:val="00445235"/>
    <w:rsid w:val="004B4303"/>
    <w:rsid w:val="00506984"/>
    <w:rsid w:val="005623C0"/>
    <w:rsid w:val="005C3E66"/>
    <w:rsid w:val="0065610A"/>
    <w:rsid w:val="00786180"/>
    <w:rsid w:val="00794D68"/>
    <w:rsid w:val="0086505C"/>
    <w:rsid w:val="0092060E"/>
    <w:rsid w:val="009D3FA9"/>
    <w:rsid w:val="009E3C41"/>
    <w:rsid w:val="00A03A72"/>
    <w:rsid w:val="00A112C8"/>
    <w:rsid w:val="00A119D8"/>
    <w:rsid w:val="00A33E63"/>
    <w:rsid w:val="00A40993"/>
    <w:rsid w:val="00A55D18"/>
    <w:rsid w:val="00A72BA8"/>
    <w:rsid w:val="00A95899"/>
    <w:rsid w:val="00B01BAA"/>
    <w:rsid w:val="00D76471"/>
    <w:rsid w:val="00DA1FBF"/>
    <w:rsid w:val="00DD2480"/>
    <w:rsid w:val="00EA6520"/>
    <w:rsid w:val="00EF6011"/>
    <w:rsid w:val="00FC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D35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FB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A1F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FBF"/>
  </w:style>
  <w:style w:type="character" w:styleId="PageNumber">
    <w:name w:val="page number"/>
    <w:basedOn w:val="DefaultParagraphFont"/>
    <w:uiPriority w:val="99"/>
    <w:semiHidden/>
    <w:unhideWhenUsed/>
    <w:rsid w:val="00DA1FBF"/>
  </w:style>
  <w:style w:type="table" w:styleId="TableGrid">
    <w:name w:val="Table Grid"/>
    <w:basedOn w:val="TableNormal"/>
    <w:uiPriority w:val="59"/>
    <w:rsid w:val="00DA1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1F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FB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A1F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FBF"/>
  </w:style>
  <w:style w:type="character" w:styleId="PageNumber">
    <w:name w:val="page number"/>
    <w:basedOn w:val="DefaultParagraphFont"/>
    <w:uiPriority w:val="99"/>
    <w:semiHidden/>
    <w:unhideWhenUsed/>
    <w:rsid w:val="00DA1FBF"/>
  </w:style>
  <w:style w:type="table" w:styleId="TableGrid">
    <w:name w:val="Table Grid"/>
    <w:basedOn w:val="TableNormal"/>
    <w:uiPriority w:val="59"/>
    <w:rsid w:val="00DA1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ait</dc:creator>
  <cp:keywords/>
  <dc:description/>
  <cp:lastModifiedBy>Mary-Ann Sojor</cp:lastModifiedBy>
  <cp:revision>4</cp:revision>
  <dcterms:created xsi:type="dcterms:W3CDTF">2023-01-11T19:35:00Z</dcterms:created>
  <dcterms:modified xsi:type="dcterms:W3CDTF">2023-01-18T15:24:00Z</dcterms:modified>
</cp:coreProperties>
</file>